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CC6BBC" w14:textId="3AC211BB" w:rsidR="0052744F" w:rsidRDefault="0052744F" w:rsidP="0052744F">
      <w:bookmarkStart w:id="0" w:name="_GoBack"/>
      <w:bookmarkEnd w:id="0"/>
      <w:r w:rsidRPr="0052744F">
        <w:rPr>
          <w:b/>
          <w:bCs/>
        </w:rPr>
        <w:t>Appendix 1.</w:t>
      </w:r>
      <w:r>
        <w:t xml:space="preserve"> Interview guide for study on expert group on nusinersen treatment for spinal muscular atrophy (SMA) – translated from Norwegian to English</w:t>
      </w:r>
    </w:p>
    <w:p w14:paraId="422F1730" w14:textId="77777777" w:rsidR="0052744F" w:rsidRDefault="0052744F" w:rsidP="0052744F"/>
    <w:p w14:paraId="104030B9" w14:textId="77777777" w:rsidR="0052744F" w:rsidRDefault="0052744F" w:rsidP="0052744F"/>
    <w:p w14:paraId="47F09836" w14:textId="314DC9B7" w:rsidR="0052744F" w:rsidRPr="0052744F" w:rsidRDefault="0052744F" w:rsidP="0052744F">
      <w:pPr>
        <w:rPr>
          <w:i/>
          <w:iCs/>
        </w:rPr>
      </w:pPr>
      <w:r w:rsidRPr="0052744F">
        <w:rPr>
          <w:i/>
          <w:iCs/>
        </w:rPr>
        <w:t>Inclusion in treatment</w:t>
      </w:r>
    </w:p>
    <w:p w14:paraId="740C2063" w14:textId="77777777" w:rsidR="0052744F" w:rsidRDefault="0052744F" w:rsidP="0052744F"/>
    <w:p w14:paraId="10436ED4" w14:textId="77777777" w:rsidR="0052744F" w:rsidRDefault="0052744F" w:rsidP="0052744F">
      <w:r>
        <w:t>• How have you experienced the inclusion of patients in terms of fairness and access?</w:t>
      </w:r>
    </w:p>
    <w:p w14:paraId="05FF6E0C" w14:textId="5896F050" w:rsidR="0052744F" w:rsidRDefault="0052744F" w:rsidP="0052744F">
      <w:r>
        <w:t xml:space="preserve">• How to inform </w:t>
      </w:r>
      <w:r>
        <w:t>in SMA</w:t>
      </w:r>
      <w:r>
        <w:t xml:space="preserve"> type 1? Is it still acceptable </w:t>
      </w:r>
      <w:r w:rsidRPr="0052744F">
        <w:rPr>
          <w:i/>
          <w:iCs/>
        </w:rPr>
        <w:t>not</w:t>
      </w:r>
      <w:r>
        <w:t xml:space="preserve"> to start treatment </w:t>
      </w:r>
      <w:r>
        <w:t>even if</w:t>
      </w:r>
      <w:r>
        <w:t xml:space="preserve"> the inclusion criteria are met?</w:t>
      </w:r>
    </w:p>
    <w:p w14:paraId="332D6A39" w14:textId="77777777" w:rsidR="0052744F" w:rsidRDefault="0052744F" w:rsidP="0052744F">
      <w:r>
        <w:t>• Is the absolute age limit fair; can it be defended?</w:t>
      </w:r>
    </w:p>
    <w:p w14:paraId="7050D875" w14:textId="77777777" w:rsidR="0052744F" w:rsidRDefault="0052744F" w:rsidP="0052744F">
      <w:r>
        <w:t>• Have other patient groups in the field of pediatric neurology received delayed / poorer treatment? Which groups, and what consequences has it had? Can this be defended?</w:t>
      </w:r>
    </w:p>
    <w:p w14:paraId="688CF2D8" w14:textId="77777777" w:rsidR="0052744F" w:rsidRDefault="0052744F" w:rsidP="0052744F"/>
    <w:p w14:paraId="024D2981" w14:textId="77777777" w:rsidR="0052744F" w:rsidRPr="0052744F" w:rsidRDefault="0052744F" w:rsidP="0052744F">
      <w:pPr>
        <w:rPr>
          <w:i/>
          <w:iCs/>
        </w:rPr>
      </w:pPr>
      <w:r w:rsidRPr="0052744F">
        <w:rPr>
          <w:i/>
          <w:iCs/>
        </w:rPr>
        <w:t>Stop criteria</w:t>
      </w:r>
    </w:p>
    <w:p w14:paraId="653DF5F4" w14:textId="77777777" w:rsidR="0052744F" w:rsidRDefault="0052744F" w:rsidP="0052744F"/>
    <w:p w14:paraId="15118569" w14:textId="54C9068C" w:rsidR="0052744F" w:rsidRDefault="0052744F" w:rsidP="0052744F">
      <w:r>
        <w:t xml:space="preserve">• Have any </w:t>
      </w:r>
      <w:r>
        <w:t>patients</w:t>
      </w:r>
      <w:r>
        <w:t xml:space="preserve"> been taken </w:t>
      </w:r>
      <w:r>
        <w:t>off</w:t>
      </w:r>
      <w:r>
        <w:t xml:space="preserve"> the drug so far? If not, what are the reasons?</w:t>
      </w:r>
    </w:p>
    <w:p w14:paraId="5C37C99C" w14:textId="77777777" w:rsidR="0052744F" w:rsidRDefault="0052744F" w:rsidP="0052744F">
      <w:r>
        <w:t>• Are the stop criteria good enough, should they be supplemented with other requirements?</w:t>
      </w:r>
    </w:p>
    <w:p w14:paraId="633E55EA" w14:textId="12CFAB93" w:rsidR="0052744F" w:rsidRDefault="0052744F" w:rsidP="0052744F">
      <w:r>
        <w:t xml:space="preserve">• Should effect evaluation be supplemented with effect measures that capture small </w:t>
      </w:r>
      <w:r>
        <w:t xml:space="preserve">advances that are nevertheless </w:t>
      </w:r>
      <w:r>
        <w:t>very important for the patient?</w:t>
      </w:r>
    </w:p>
    <w:p w14:paraId="6972CF97" w14:textId="745E03AC" w:rsidR="0052744F" w:rsidRDefault="0052744F" w:rsidP="0052744F">
      <w:r>
        <w:t xml:space="preserve">• Has the requirement for objective assessment criteria affected parents and children along the way? </w:t>
      </w:r>
      <w:r>
        <w:t>If yes, how?</w:t>
      </w:r>
      <w:r>
        <w:t xml:space="preserve"> Does it affect the relationship of trust between doctor and parents / patient?</w:t>
      </w:r>
    </w:p>
    <w:p w14:paraId="7492CF09" w14:textId="35DCBB66" w:rsidR="0052744F" w:rsidRDefault="0052744F" w:rsidP="0052744F">
      <w:r>
        <w:t>• Are the children's experiences taken into account</w:t>
      </w:r>
      <w:r>
        <w:t xml:space="preserve"> sufficiently</w:t>
      </w:r>
      <w:r>
        <w:t>?</w:t>
      </w:r>
    </w:p>
    <w:p w14:paraId="3F1D7DC9" w14:textId="74668474" w:rsidR="0052744F" w:rsidRDefault="0052744F" w:rsidP="0052744F">
      <w:r>
        <w:t xml:space="preserve">• What determines in practice whether the treatment </w:t>
      </w:r>
      <w:r>
        <w:t xml:space="preserve">is </w:t>
      </w:r>
      <w:r>
        <w:t>continue</w:t>
      </w:r>
      <w:r>
        <w:t>d</w:t>
      </w:r>
      <w:r>
        <w:t>?</w:t>
      </w:r>
    </w:p>
    <w:p w14:paraId="696F690D" w14:textId="77777777" w:rsidR="0052744F" w:rsidRDefault="0052744F" w:rsidP="0052744F"/>
    <w:p w14:paraId="721DFA2D" w14:textId="77777777" w:rsidR="0052744F" w:rsidRPr="0052744F" w:rsidRDefault="0052744F" w:rsidP="0052744F">
      <w:pPr>
        <w:rPr>
          <w:i/>
          <w:iCs/>
        </w:rPr>
      </w:pPr>
      <w:r w:rsidRPr="0052744F">
        <w:rPr>
          <w:i/>
          <w:iCs/>
        </w:rPr>
        <w:t>About the prioritization work in practice</w:t>
      </w:r>
    </w:p>
    <w:p w14:paraId="0313841E" w14:textId="77777777" w:rsidR="0052744F" w:rsidRDefault="0052744F" w:rsidP="0052744F"/>
    <w:p w14:paraId="1EC01871" w14:textId="2CD72DC6" w:rsidR="0052744F" w:rsidRDefault="0052744F" w:rsidP="0052744F">
      <w:r>
        <w:t xml:space="preserve">• Does the </w:t>
      </w:r>
      <w:r>
        <w:t>expert</w:t>
      </w:r>
      <w:r>
        <w:t xml:space="preserve"> group agree on the criteria, or is there a professional disagreement, or how is this resolved?</w:t>
      </w:r>
    </w:p>
    <w:p w14:paraId="4A765A9A" w14:textId="6CEACFB9" w:rsidR="0052744F" w:rsidRDefault="0052744F" w:rsidP="0052744F">
      <w:r>
        <w:t>• Where is the loyalty of the responsible doctor</w:t>
      </w:r>
      <w:r>
        <w:t>;</w:t>
      </w:r>
      <w:r>
        <w:t xml:space="preserve"> to the patient or to the overall guidelines?</w:t>
      </w:r>
    </w:p>
    <w:p w14:paraId="4D092E0F" w14:textId="0EDD3D74" w:rsidR="0052744F" w:rsidRDefault="0052744F" w:rsidP="0052744F">
      <w:r>
        <w:t>• Are the members too close to the specific patients?</w:t>
      </w:r>
      <w:r>
        <w:t xml:space="preserve"> </w:t>
      </w:r>
      <w:r>
        <w:t xml:space="preserve">Can you give an example of loyalty conflicts in practice and how </w:t>
      </w:r>
      <w:r>
        <w:t>this was</w:t>
      </w:r>
      <w:r>
        <w:t xml:space="preserve"> resolved</w:t>
      </w:r>
      <w:r>
        <w:t>?</w:t>
      </w:r>
    </w:p>
    <w:p w14:paraId="7438C4DF" w14:textId="448C4820" w:rsidR="0052744F" w:rsidRDefault="0052744F" w:rsidP="0052744F">
      <w:r>
        <w:t xml:space="preserve">• Are there others who should also have been part of the national </w:t>
      </w:r>
      <w:r>
        <w:t>expert</w:t>
      </w:r>
      <w:r>
        <w:t xml:space="preserve"> group?</w:t>
      </w:r>
    </w:p>
    <w:p w14:paraId="3D522328" w14:textId="342BD78E" w:rsidR="00E01B8D" w:rsidRDefault="0052744F" w:rsidP="0052744F">
      <w:r>
        <w:t xml:space="preserve">• Based on the experience so far, how </w:t>
      </w:r>
      <w:r>
        <w:t>do you evaluate</w:t>
      </w:r>
      <w:r>
        <w:t xml:space="preserve"> the prioritization and resource use of this drug compared to the treatment of other serious diseases?</w:t>
      </w:r>
    </w:p>
    <w:sectPr w:rsidR="00E01B8D" w:rsidSect="0001554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44F"/>
    <w:rsid w:val="00001792"/>
    <w:rsid w:val="000035FC"/>
    <w:rsid w:val="0001239B"/>
    <w:rsid w:val="00014372"/>
    <w:rsid w:val="00015549"/>
    <w:rsid w:val="0003678D"/>
    <w:rsid w:val="00037790"/>
    <w:rsid w:val="00053076"/>
    <w:rsid w:val="000542C5"/>
    <w:rsid w:val="00056707"/>
    <w:rsid w:val="00065375"/>
    <w:rsid w:val="00066003"/>
    <w:rsid w:val="000662FA"/>
    <w:rsid w:val="000725B2"/>
    <w:rsid w:val="00085A82"/>
    <w:rsid w:val="00092FA6"/>
    <w:rsid w:val="0009337B"/>
    <w:rsid w:val="000A1D52"/>
    <w:rsid w:val="000A275F"/>
    <w:rsid w:val="000A292A"/>
    <w:rsid w:val="000A32D6"/>
    <w:rsid w:val="000E2A0A"/>
    <w:rsid w:val="000E4562"/>
    <w:rsid w:val="000F0DF2"/>
    <w:rsid w:val="000F139D"/>
    <w:rsid w:val="00104C1A"/>
    <w:rsid w:val="00112CEE"/>
    <w:rsid w:val="00136618"/>
    <w:rsid w:val="0015295E"/>
    <w:rsid w:val="0015517D"/>
    <w:rsid w:val="00161DC1"/>
    <w:rsid w:val="00183741"/>
    <w:rsid w:val="001840BC"/>
    <w:rsid w:val="001869A5"/>
    <w:rsid w:val="00196FDB"/>
    <w:rsid w:val="0019748A"/>
    <w:rsid w:val="001A0528"/>
    <w:rsid w:val="001A67E2"/>
    <w:rsid w:val="001A6933"/>
    <w:rsid w:val="001A70CC"/>
    <w:rsid w:val="001B5B2C"/>
    <w:rsid w:val="001D65C2"/>
    <w:rsid w:val="001E48D6"/>
    <w:rsid w:val="001E673C"/>
    <w:rsid w:val="001F0B74"/>
    <w:rsid w:val="001F235F"/>
    <w:rsid w:val="0022278C"/>
    <w:rsid w:val="00231C93"/>
    <w:rsid w:val="00247B25"/>
    <w:rsid w:val="00291C7D"/>
    <w:rsid w:val="002B6049"/>
    <w:rsid w:val="002F6F97"/>
    <w:rsid w:val="003011CE"/>
    <w:rsid w:val="00307E2F"/>
    <w:rsid w:val="003306C6"/>
    <w:rsid w:val="00333F84"/>
    <w:rsid w:val="003353F8"/>
    <w:rsid w:val="00361950"/>
    <w:rsid w:val="00366375"/>
    <w:rsid w:val="00367F91"/>
    <w:rsid w:val="00374F95"/>
    <w:rsid w:val="0037778E"/>
    <w:rsid w:val="003B61D8"/>
    <w:rsid w:val="003C0744"/>
    <w:rsid w:val="003C7E0D"/>
    <w:rsid w:val="003D4B87"/>
    <w:rsid w:val="003E1454"/>
    <w:rsid w:val="003E3AB1"/>
    <w:rsid w:val="003F1613"/>
    <w:rsid w:val="003F23BB"/>
    <w:rsid w:val="00414943"/>
    <w:rsid w:val="004201A6"/>
    <w:rsid w:val="00433005"/>
    <w:rsid w:val="00436EBE"/>
    <w:rsid w:val="00442AB7"/>
    <w:rsid w:val="00455A8E"/>
    <w:rsid w:val="004653A9"/>
    <w:rsid w:val="0046595C"/>
    <w:rsid w:val="004749A0"/>
    <w:rsid w:val="00486D62"/>
    <w:rsid w:val="00493C6E"/>
    <w:rsid w:val="00493E68"/>
    <w:rsid w:val="004940F7"/>
    <w:rsid w:val="00494CDF"/>
    <w:rsid w:val="00496F68"/>
    <w:rsid w:val="004979A1"/>
    <w:rsid w:val="004A74A8"/>
    <w:rsid w:val="004B2AC5"/>
    <w:rsid w:val="004C2F03"/>
    <w:rsid w:val="004D0FD8"/>
    <w:rsid w:val="0052346E"/>
    <w:rsid w:val="00523A38"/>
    <w:rsid w:val="0052744F"/>
    <w:rsid w:val="00545C92"/>
    <w:rsid w:val="005500A8"/>
    <w:rsid w:val="00561541"/>
    <w:rsid w:val="00564F07"/>
    <w:rsid w:val="00566E5B"/>
    <w:rsid w:val="00566F61"/>
    <w:rsid w:val="00574F4A"/>
    <w:rsid w:val="00590A9D"/>
    <w:rsid w:val="00594A80"/>
    <w:rsid w:val="00597762"/>
    <w:rsid w:val="005A160A"/>
    <w:rsid w:val="005A7C65"/>
    <w:rsid w:val="005D4E7C"/>
    <w:rsid w:val="005F5EAB"/>
    <w:rsid w:val="00612D18"/>
    <w:rsid w:val="006166AE"/>
    <w:rsid w:val="00626D67"/>
    <w:rsid w:val="00631C3F"/>
    <w:rsid w:val="00634F83"/>
    <w:rsid w:val="00640570"/>
    <w:rsid w:val="00647C83"/>
    <w:rsid w:val="00656DD8"/>
    <w:rsid w:val="00694BE1"/>
    <w:rsid w:val="00695AB3"/>
    <w:rsid w:val="006B471A"/>
    <w:rsid w:val="006B6A30"/>
    <w:rsid w:val="006C5A9C"/>
    <w:rsid w:val="006D3F50"/>
    <w:rsid w:val="006D7499"/>
    <w:rsid w:val="006E7428"/>
    <w:rsid w:val="006F749A"/>
    <w:rsid w:val="00701666"/>
    <w:rsid w:val="007022CF"/>
    <w:rsid w:val="00735B10"/>
    <w:rsid w:val="00750DAE"/>
    <w:rsid w:val="00751980"/>
    <w:rsid w:val="00755C83"/>
    <w:rsid w:val="00760FB8"/>
    <w:rsid w:val="00781820"/>
    <w:rsid w:val="0078735F"/>
    <w:rsid w:val="007A0B9E"/>
    <w:rsid w:val="007A2A68"/>
    <w:rsid w:val="007B2760"/>
    <w:rsid w:val="007B380A"/>
    <w:rsid w:val="007B6C67"/>
    <w:rsid w:val="007D0061"/>
    <w:rsid w:val="007D2C33"/>
    <w:rsid w:val="00831C6B"/>
    <w:rsid w:val="00847534"/>
    <w:rsid w:val="00850B4A"/>
    <w:rsid w:val="00860E47"/>
    <w:rsid w:val="00862401"/>
    <w:rsid w:val="00862495"/>
    <w:rsid w:val="00864D4A"/>
    <w:rsid w:val="00885EFB"/>
    <w:rsid w:val="0089244F"/>
    <w:rsid w:val="008A7CDC"/>
    <w:rsid w:val="008B359D"/>
    <w:rsid w:val="008B3AF8"/>
    <w:rsid w:val="008B7448"/>
    <w:rsid w:val="008E5721"/>
    <w:rsid w:val="008F1BA6"/>
    <w:rsid w:val="00906FDD"/>
    <w:rsid w:val="0091038A"/>
    <w:rsid w:val="00911E2C"/>
    <w:rsid w:val="00921990"/>
    <w:rsid w:val="00923504"/>
    <w:rsid w:val="00926D5F"/>
    <w:rsid w:val="00926F49"/>
    <w:rsid w:val="00935BF9"/>
    <w:rsid w:val="00940DE6"/>
    <w:rsid w:val="0097482E"/>
    <w:rsid w:val="00982A2C"/>
    <w:rsid w:val="00996AFA"/>
    <w:rsid w:val="009A3207"/>
    <w:rsid w:val="009D520B"/>
    <w:rsid w:val="00A11737"/>
    <w:rsid w:val="00A1265C"/>
    <w:rsid w:val="00A1470E"/>
    <w:rsid w:val="00A16133"/>
    <w:rsid w:val="00A17E73"/>
    <w:rsid w:val="00A362E8"/>
    <w:rsid w:val="00A54486"/>
    <w:rsid w:val="00A55C2F"/>
    <w:rsid w:val="00A57B97"/>
    <w:rsid w:val="00A63236"/>
    <w:rsid w:val="00A70AC1"/>
    <w:rsid w:val="00A74B36"/>
    <w:rsid w:val="00A77C21"/>
    <w:rsid w:val="00A83ED9"/>
    <w:rsid w:val="00A84A04"/>
    <w:rsid w:val="00A940E6"/>
    <w:rsid w:val="00A95289"/>
    <w:rsid w:val="00A96C5A"/>
    <w:rsid w:val="00AA037E"/>
    <w:rsid w:val="00AC47DD"/>
    <w:rsid w:val="00AD1E77"/>
    <w:rsid w:val="00AD2CF3"/>
    <w:rsid w:val="00AD4EEC"/>
    <w:rsid w:val="00AE75FE"/>
    <w:rsid w:val="00AF6617"/>
    <w:rsid w:val="00B03BBC"/>
    <w:rsid w:val="00B055F5"/>
    <w:rsid w:val="00B25BBA"/>
    <w:rsid w:val="00B405CC"/>
    <w:rsid w:val="00B42469"/>
    <w:rsid w:val="00B43FCB"/>
    <w:rsid w:val="00B4461C"/>
    <w:rsid w:val="00B63264"/>
    <w:rsid w:val="00B736E3"/>
    <w:rsid w:val="00B75FAB"/>
    <w:rsid w:val="00B95AB5"/>
    <w:rsid w:val="00BB4823"/>
    <w:rsid w:val="00BC3356"/>
    <w:rsid w:val="00BC794F"/>
    <w:rsid w:val="00BD0759"/>
    <w:rsid w:val="00BD2ECC"/>
    <w:rsid w:val="00BE7950"/>
    <w:rsid w:val="00BF2C6C"/>
    <w:rsid w:val="00BF412D"/>
    <w:rsid w:val="00C017C6"/>
    <w:rsid w:val="00C0270D"/>
    <w:rsid w:val="00C04133"/>
    <w:rsid w:val="00C04398"/>
    <w:rsid w:val="00C115E1"/>
    <w:rsid w:val="00C2178D"/>
    <w:rsid w:val="00C24FDA"/>
    <w:rsid w:val="00C27DAB"/>
    <w:rsid w:val="00C34E3B"/>
    <w:rsid w:val="00C45252"/>
    <w:rsid w:val="00C60BA0"/>
    <w:rsid w:val="00C909B0"/>
    <w:rsid w:val="00C917AF"/>
    <w:rsid w:val="00CB5BFA"/>
    <w:rsid w:val="00CC1FDE"/>
    <w:rsid w:val="00CD0DC0"/>
    <w:rsid w:val="00D170BF"/>
    <w:rsid w:val="00D24DE0"/>
    <w:rsid w:val="00D25619"/>
    <w:rsid w:val="00D55EA1"/>
    <w:rsid w:val="00D55F20"/>
    <w:rsid w:val="00D62E22"/>
    <w:rsid w:val="00D71817"/>
    <w:rsid w:val="00D810C8"/>
    <w:rsid w:val="00D87BF9"/>
    <w:rsid w:val="00DB487B"/>
    <w:rsid w:val="00DC29E1"/>
    <w:rsid w:val="00DD1E75"/>
    <w:rsid w:val="00DE124C"/>
    <w:rsid w:val="00DE3358"/>
    <w:rsid w:val="00DE4790"/>
    <w:rsid w:val="00DF27DB"/>
    <w:rsid w:val="00DF58FF"/>
    <w:rsid w:val="00E03A12"/>
    <w:rsid w:val="00E476E3"/>
    <w:rsid w:val="00E7153C"/>
    <w:rsid w:val="00E97C17"/>
    <w:rsid w:val="00EA7A12"/>
    <w:rsid w:val="00EB6D9E"/>
    <w:rsid w:val="00EC006A"/>
    <w:rsid w:val="00EC398E"/>
    <w:rsid w:val="00EE014F"/>
    <w:rsid w:val="00EE2CCB"/>
    <w:rsid w:val="00EE4007"/>
    <w:rsid w:val="00EE5945"/>
    <w:rsid w:val="00F1241C"/>
    <w:rsid w:val="00F22795"/>
    <w:rsid w:val="00F2565D"/>
    <w:rsid w:val="00F320E6"/>
    <w:rsid w:val="00F32492"/>
    <w:rsid w:val="00F36A1D"/>
    <w:rsid w:val="00F53C9E"/>
    <w:rsid w:val="00F53D1C"/>
    <w:rsid w:val="00F623E8"/>
    <w:rsid w:val="00F67360"/>
    <w:rsid w:val="00F743EC"/>
    <w:rsid w:val="00F8395E"/>
    <w:rsid w:val="00F845A8"/>
    <w:rsid w:val="00F91E9E"/>
    <w:rsid w:val="00FA02B6"/>
    <w:rsid w:val="00FA180E"/>
    <w:rsid w:val="00FA21B7"/>
    <w:rsid w:val="00FA6BCE"/>
    <w:rsid w:val="00FA71D2"/>
    <w:rsid w:val="00FB11DF"/>
    <w:rsid w:val="00FC46F8"/>
    <w:rsid w:val="00FD378D"/>
    <w:rsid w:val="00FD4BBF"/>
    <w:rsid w:val="00FE1508"/>
    <w:rsid w:val="00FE2C52"/>
    <w:rsid w:val="00FE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B7086E"/>
  <w15:chartTrackingRefBased/>
  <w15:docId w15:val="{AEA4D357-7557-1942-9B68-90FDF90A0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0</Words>
  <Characters>1590</Characters>
  <Application>Microsoft Office Word</Application>
  <DocSecurity>0</DocSecurity>
  <Lines>13</Lines>
  <Paragraphs>3</Paragraphs>
  <ScaleCrop>false</ScaleCrop>
  <Company>Universitetet i Oslo</Company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Magelssen</dc:creator>
  <cp:keywords/>
  <dc:description/>
  <cp:lastModifiedBy>Morten Magelssen</cp:lastModifiedBy>
  <cp:revision>1</cp:revision>
  <dcterms:created xsi:type="dcterms:W3CDTF">2021-04-14T08:47:00Z</dcterms:created>
  <dcterms:modified xsi:type="dcterms:W3CDTF">2021-04-14T08:51:00Z</dcterms:modified>
</cp:coreProperties>
</file>